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ind w:left="2160" w:hanging="2160"/>
        <w:jc w:val="both"/>
        <w:rPr/>
      </w:pPr>
      <w:r>
        <w:rPr>
          <w:b/>
          <w:sz w:val="22"/>
          <w:szCs w:val="22"/>
        </w:rPr>
        <w:t>Supporting Table S1</w:t>
      </w:r>
      <w:r>
        <w:rPr>
          <w:b/>
          <w:bCs/>
          <w:sz w:val="22"/>
          <w:szCs w:val="22"/>
        </w:rPr>
        <w:t>.</w:t>
        <w:tab/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BW25113 genes </w:t>
      </w:r>
      <w:r>
        <w:rPr>
          <w:sz w:val="22"/>
          <w:szCs w:val="22"/>
          <w:u w:val="single"/>
        </w:rPr>
        <w:t>induced</w:t>
      </w:r>
      <w:r>
        <w:rPr>
          <w:sz w:val="22"/>
          <w:szCs w:val="22"/>
        </w:rPr>
        <w:t xml:space="preserve"> more than two fold (P &lt; 0.05) in biofilms upon deleting </w:t>
      </w:r>
      <w:r>
        <w:rPr>
          <w:i/>
          <w:sz w:val="22"/>
          <w:szCs w:val="22"/>
        </w:rPr>
        <w:t>hha</w:t>
      </w:r>
      <w:r>
        <w:rPr>
          <w:sz w:val="22"/>
          <w:szCs w:val="22"/>
        </w:rPr>
        <w:t xml:space="preserve"> in at least two of the following conditions: LB 4 h, LB glu 4 h, LB glu 15 h, and LB glu 24 h</w:t>
      </w:r>
      <w:r>
        <w:rPr/>
        <w:t xml:space="preserve">. 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00"/>
        <w:gridCol w:w="1200"/>
        <w:gridCol w:w="1200"/>
        <w:gridCol w:w="1200"/>
        <w:gridCol w:w="1200"/>
        <w:gridCol w:w="5520"/>
      </w:tblGrid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numbe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uction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h LB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uction 4 h LB glu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uction 15 h LB glu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uction 24 h LB glu</w:t>
            </w:r>
          </w:p>
        </w:tc>
        <w:tc>
          <w:tcPr>
            <w:tcW w:w="5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f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8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S ribosomal RNA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l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7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S ribosomal RNA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Regulato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r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rbon storage regulator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hfA </w:t>
            </w:r>
            <w:r>
              <w:rPr>
                <w:iCs/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himA</w:t>
            </w:r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IHF transcriptional dual regulator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a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transcriptional regulator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s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8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biofilm formatio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 respons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i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, induced by carbon starvatio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i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5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onary phase inducible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p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8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Stationary phase nucleoid component that sequesters iron and protects DNA from damag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d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20"/>
                <w:szCs w:val="20"/>
                <w:lang w:val="es-ES"/>
              </w:rPr>
              <w:t>Glutamic acid: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es-ES"/>
              </w:rPr>
              <w:t xml:space="preserve">-aminobutyrate antiporter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-resistance membrane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Q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9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m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ally inducible peroxid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tically inducible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m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3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20"/>
                <w:szCs w:val="20"/>
              </w:rPr>
              <w:t xml:space="preserve">Hyperosmotically inducible periplasmic protein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5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rvation lipoprotein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ch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sp31 molecular chaperon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a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outer membrane lipoprotein associated with the osmotic stress respon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a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smoprotectant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gella and Fimbria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4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type I fimbriae subunit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i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in, basic subunit of flagellar filament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Metabolis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n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se (glyoxylate cycle)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a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0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bisphosphate aldol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ethylisocitrate ly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unit of methylcitrate synth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ethylcitrate dehydrat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c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Oxoglutarate decarboxylase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l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ldolase A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 operon leader peptid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rb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AD(P)H:quinone oxidoreduct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p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alytic subunit of RNAse P 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kt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ko-KR"/>
              </w:rPr>
              <w:t>Unknown func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a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22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ah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aJ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4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nh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6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od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9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d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ipo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hi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4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inner membrane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g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7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homeobox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f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etallodependent hydrolase</w:t>
            </w:r>
          </w:p>
        </w:tc>
      </w:tr>
      <w:tr>
        <w:trPr>
          <w:trHeight w:val="80" w:hRule="atLeast"/>
          <w:cantSplit w:val="true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g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porulation protein</w:t>
            </w:r>
          </w:p>
        </w:tc>
      </w:tr>
      <w:tr>
        <w:trPr>
          <w:trHeight w:val="23" w:hRule="atLeast"/>
          <w:cantSplit w:val="true"/>
        </w:trPr>
        <w:tc>
          <w:tcPr>
            <w:tcW w:w="15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aG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78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protein </w:t>
            </w:r>
          </w:p>
        </w:tc>
      </w:tr>
    </w:tbl>
    <w:p>
      <w:pPr>
        <w:pStyle w:val="Normal"/>
        <w:widowControl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  <w:t>García-Contreras et al; Texas A&amp; M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jc w:val="center"/>
      <w:outlineLvl w:val="4"/>
    </w:pPr>
    <w:rPr>
      <w:b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rmal1">
    <w:name w:val="LO-normal"/>
    <w:basedOn w:val="DefaultParagraphFont"/>
    <w:qFormat/>
    <w:rPr/>
  </w:style>
  <w:style w:type="character" w:styleId="Normaltext">
    <w:name w:val="norma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spacing w:lineRule="auto" w:line="480"/>
    </w:pPr>
    <w:rPr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Batang;바탕"/>
      <w:sz w:val="20"/>
      <w:szCs w:val="20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Angsana New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eastAsia="SimSun;宋体"/>
      <w:sz w:val="24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coparagraph">
    <w:name w:val="ecoparagraph"/>
    <w:basedOn w:val="Normal"/>
    <w:qFormat/>
    <w:pPr>
      <w:spacing w:before="280" w:after="280"/>
    </w:pPr>
    <w:rPr>
      <w:rFonts w:eastAsia="Times New Roman"/>
    </w:rPr>
  </w:style>
  <w:style w:type="paragraph" w:styleId="Ecocomment">
    <w:name w:val="ecocommen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Notes">
    <w:name w:val="notes"/>
    <w:basedOn w:val="Normal"/>
    <w:qFormat/>
    <w:pPr>
      <w:spacing w:before="150" w:after="15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6:59:00Z</dcterms:created>
  <dc:creator>HuskyPC</dc:creator>
  <dc:description/>
  <cp:keywords/>
  <dc:language>en-US</dc:language>
  <cp:lastModifiedBy>testuser</cp:lastModifiedBy>
  <cp:lastPrinted>2008-04-15T11:14:00Z</cp:lastPrinted>
  <dcterms:modified xsi:type="dcterms:W3CDTF">2008-05-06T06:59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